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1D9D" w:rsidRDefault="00B51D9D" w:rsidP="00B51D9D">
      <w:pPr>
        <w:rPr>
          <w:rFonts w:ascii="Arial" w:hAnsi="Arial" w:cs="Arial"/>
          <w:sz w:val="18"/>
          <w:szCs w:val="18"/>
        </w:rPr>
      </w:pPr>
      <w:r w:rsidRPr="00E228B3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 w:rsidR="008F5E2B">
        <w:rPr>
          <w:rFonts w:ascii="Arial" w:hAnsi="Arial" w:cs="Arial"/>
          <w:b/>
          <w:bCs/>
          <w:sz w:val="18"/>
          <w:szCs w:val="18"/>
        </w:rPr>
        <w:t>3</w:t>
      </w:r>
      <w:r w:rsidRPr="00E228B3">
        <w:rPr>
          <w:rFonts w:ascii="Arial" w:hAnsi="Arial" w:cs="Arial"/>
          <w:b/>
          <w:bCs/>
          <w:sz w:val="18"/>
          <w:szCs w:val="18"/>
        </w:rPr>
        <w:t xml:space="preserve">- </w:t>
      </w:r>
      <w:r w:rsidR="00C32C5C" w:rsidRPr="008F5E2B">
        <w:rPr>
          <w:rFonts w:ascii="Arial" w:hAnsi="Arial" w:cs="Arial"/>
          <w:sz w:val="18"/>
          <w:szCs w:val="18"/>
        </w:rPr>
        <w:t>Median time on treatment</w:t>
      </w:r>
      <w:r w:rsidRPr="008F5E2B">
        <w:rPr>
          <w:rFonts w:ascii="Arial" w:hAnsi="Arial" w:cs="Arial"/>
          <w:sz w:val="18"/>
          <w:szCs w:val="18"/>
        </w:rPr>
        <w:t xml:space="preserve"> for abiraterone and enzalutamide in men with or without prior chemotherapy </w:t>
      </w:r>
      <w:r w:rsidR="008B5B3E">
        <w:rPr>
          <w:rFonts w:ascii="Arial" w:hAnsi="Arial" w:cs="Arial"/>
          <w:sz w:val="18"/>
          <w:szCs w:val="18"/>
        </w:rPr>
        <w:t xml:space="preserve"> </w:t>
      </w:r>
    </w:p>
    <w:p w:rsidR="00B51D9D" w:rsidRDefault="003619FA" w:rsidP="00B51D9D">
      <w:pPr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noProof/>
          <w:sz w:val="18"/>
          <w:szCs w:val="18"/>
        </w:rPr>
        <w:drawing>
          <wp:inline distT="0" distB="0" distL="0" distR="0">
            <wp:extent cx="6116320" cy="3669665"/>
            <wp:effectExtent l="0" t="0" r="508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D9D" w:rsidRDefault="00B51D9D" w:rsidP="00B51D9D">
      <w:pPr>
        <w:rPr>
          <w:rFonts w:ascii="Arial" w:hAnsi="Arial" w:cs="Arial"/>
          <w:i/>
          <w:iCs/>
          <w:sz w:val="18"/>
          <w:szCs w:val="18"/>
        </w:rPr>
      </w:pPr>
    </w:p>
    <w:p w:rsidR="00B51D9D" w:rsidRDefault="00B51D9D" w:rsidP="00B51D9D">
      <w:pPr>
        <w:rPr>
          <w:rFonts w:ascii="Arial" w:hAnsi="Arial" w:cs="Arial"/>
          <w:i/>
          <w:iCs/>
          <w:sz w:val="18"/>
          <w:szCs w:val="18"/>
        </w:rPr>
      </w:pPr>
    </w:p>
    <w:p w:rsidR="00B51D9D" w:rsidRDefault="00B51D9D" w:rsidP="00B51D9D">
      <w:pPr>
        <w:rPr>
          <w:rFonts w:ascii="Arial" w:hAnsi="Arial" w:cs="Arial"/>
          <w:i/>
          <w:iCs/>
          <w:sz w:val="18"/>
          <w:szCs w:val="18"/>
        </w:rPr>
      </w:pPr>
      <w:r w:rsidRPr="00E228B3">
        <w:rPr>
          <w:rFonts w:ascii="Arial" w:hAnsi="Arial" w:cs="Arial"/>
          <w:i/>
          <w:iCs/>
          <w:sz w:val="18"/>
          <w:szCs w:val="18"/>
        </w:rPr>
        <w:t xml:space="preserve">Legend: </w:t>
      </w:r>
      <w:r w:rsidR="00AC5490">
        <w:rPr>
          <w:rFonts w:ascii="Arial" w:hAnsi="Arial" w:cs="Arial"/>
          <w:i/>
          <w:iCs/>
          <w:sz w:val="18"/>
          <w:szCs w:val="18"/>
        </w:rPr>
        <w:t>c</w:t>
      </w:r>
      <w:r>
        <w:rPr>
          <w:rFonts w:ascii="Arial" w:hAnsi="Arial" w:cs="Arial"/>
          <w:i/>
          <w:iCs/>
          <w:sz w:val="18"/>
          <w:szCs w:val="18"/>
        </w:rPr>
        <w:t xml:space="preserve">hemotherapy according to data in The Patient Registry </w:t>
      </w:r>
    </w:p>
    <w:p w:rsidR="00E54B88" w:rsidRDefault="00E54B88" w:rsidP="00B51D9D">
      <w:pPr>
        <w:rPr>
          <w:rFonts w:ascii="Arial" w:hAnsi="Arial" w:cs="Arial"/>
          <w:i/>
          <w:iCs/>
          <w:sz w:val="18"/>
          <w:szCs w:val="18"/>
        </w:rPr>
      </w:pPr>
    </w:p>
    <w:p w:rsidR="00304497" w:rsidRDefault="003619FA" w:rsidP="00B51D9D"/>
    <w:sectPr w:rsidR="00304497" w:rsidSect="00DC71B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9A7F50"/>
    <w:multiLevelType w:val="multilevel"/>
    <w:tmpl w:val="04100025"/>
    <w:styleLink w:val="Stile1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 w:hint="default"/>
        <w:b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9D"/>
    <w:rsid w:val="00012A82"/>
    <w:rsid w:val="0004257D"/>
    <w:rsid w:val="000F1674"/>
    <w:rsid w:val="00124BB4"/>
    <w:rsid w:val="00163F1A"/>
    <w:rsid w:val="00233C68"/>
    <w:rsid w:val="00251270"/>
    <w:rsid w:val="002773D7"/>
    <w:rsid w:val="002A780F"/>
    <w:rsid w:val="002E3136"/>
    <w:rsid w:val="002E7106"/>
    <w:rsid w:val="003619FA"/>
    <w:rsid w:val="003F2CA2"/>
    <w:rsid w:val="004130F1"/>
    <w:rsid w:val="00452710"/>
    <w:rsid w:val="00501390"/>
    <w:rsid w:val="005259EB"/>
    <w:rsid w:val="00567850"/>
    <w:rsid w:val="005936B2"/>
    <w:rsid w:val="0059716B"/>
    <w:rsid w:val="005B11A9"/>
    <w:rsid w:val="005E5238"/>
    <w:rsid w:val="00632F0B"/>
    <w:rsid w:val="00651F07"/>
    <w:rsid w:val="006832B1"/>
    <w:rsid w:val="00687B1E"/>
    <w:rsid w:val="00696404"/>
    <w:rsid w:val="00717A56"/>
    <w:rsid w:val="00745662"/>
    <w:rsid w:val="0075037A"/>
    <w:rsid w:val="007B3341"/>
    <w:rsid w:val="008B0AB5"/>
    <w:rsid w:val="008B2C9D"/>
    <w:rsid w:val="008B5B3E"/>
    <w:rsid w:val="008F5E2B"/>
    <w:rsid w:val="00912622"/>
    <w:rsid w:val="009571FF"/>
    <w:rsid w:val="009C41F9"/>
    <w:rsid w:val="00AC5490"/>
    <w:rsid w:val="00AD2BAE"/>
    <w:rsid w:val="00AD46B8"/>
    <w:rsid w:val="00B30746"/>
    <w:rsid w:val="00B51D9D"/>
    <w:rsid w:val="00B624E2"/>
    <w:rsid w:val="00B6607F"/>
    <w:rsid w:val="00BB42CD"/>
    <w:rsid w:val="00C32C5C"/>
    <w:rsid w:val="00CD38A3"/>
    <w:rsid w:val="00D36B47"/>
    <w:rsid w:val="00D9619D"/>
    <w:rsid w:val="00DA69E7"/>
    <w:rsid w:val="00DC71B7"/>
    <w:rsid w:val="00E500BE"/>
    <w:rsid w:val="00E54B88"/>
    <w:rsid w:val="00EA410C"/>
    <w:rsid w:val="00EB0B41"/>
    <w:rsid w:val="00FF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0D580D-B6B3-BD44-943E-557C4AB5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1D9D"/>
    <w:pPr>
      <w:spacing w:after="160" w:line="259" w:lineRule="auto"/>
    </w:pPr>
    <w:rPr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Stile1">
    <w:name w:val="Stile1"/>
    <w:uiPriority w:val="99"/>
    <w:rsid w:val="00717A56"/>
    <w:pPr>
      <w:numPr>
        <w:numId w:val="1"/>
      </w:numPr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00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00B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Fallara</dc:creator>
  <cp:keywords/>
  <dc:description/>
  <cp:lastModifiedBy>Giuseppe Fallara</cp:lastModifiedBy>
  <cp:revision>11</cp:revision>
  <dcterms:created xsi:type="dcterms:W3CDTF">2020-07-10T10:58:00Z</dcterms:created>
  <dcterms:modified xsi:type="dcterms:W3CDTF">2020-12-12T10:40:00Z</dcterms:modified>
</cp:coreProperties>
</file>